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A2B04" w14:textId="4BF4F895" w:rsidR="0033638E" w:rsidRPr="00240276" w:rsidRDefault="00000000">
      <w:pPr>
        <w:jc w:val="center"/>
        <w:rPr>
          <w:rFonts w:ascii="Aptos" w:hAnsi="Aptos"/>
          <w:sz w:val="24"/>
          <w:szCs w:val="24"/>
        </w:rPr>
      </w:pPr>
      <w:r w:rsidRPr="00240276">
        <w:rPr>
          <w:rFonts w:ascii="Aptos" w:hAnsi="Aptos"/>
          <w:sz w:val="24"/>
          <w:szCs w:val="24"/>
        </w:rPr>
        <w:t>Appendix 1</w:t>
      </w:r>
    </w:p>
    <w:p w14:paraId="4D41279C" w14:textId="77777777" w:rsidR="0033638E" w:rsidRPr="00240276" w:rsidRDefault="00000000">
      <w:pPr>
        <w:jc w:val="center"/>
        <w:rPr>
          <w:rFonts w:ascii="Aptos" w:hAnsi="Aptos"/>
          <w:sz w:val="24"/>
          <w:szCs w:val="24"/>
        </w:rPr>
      </w:pPr>
      <w:r w:rsidRPr="00240276">
        <w:rPr>
          <w:rFonts w:ascii="Aptos" w:hAnsi="Aptos"/>
          <w:sz w:val="24"/>
          <w:szCs w:val="24"/>
        </w:rPr>
        <w:t xml:space="preserve">Medline (OVID) Search strategy </w:t>
      </w:r>
    </w:p>
    <w:p w14:paraId="57996416" w14:textId="77777777" w:rsidR="0033638E" w:rsidRPr="00240276" w:rsidRDefault="0033638E">
      <w:pPr>
        <w:jc w:val="center"/>
        <w:rPr>
          <w:rFonts w:ascii="Aptos" w:hAnsi="Aptos"/>
          <w:sz w:val="24"/>
          <w:szCs w:val="24"/>
        </w:rPr>
      </w:pPr>
    </w:p>
    <w:p w14:paraId="32A186B8" w14:textId="77777777" w:rsidR="0033638E" w:rsidRPr="00240276" w:rsidRDefault="0033638E">
      <w:pPr>
        <w:rPr>
          <w:rFonts w:ascii="Aptos" w:hAnsi="Aptos"/>
          <w:sz w:val="24"/>
          <w:szCs w:val="24"/>
        </w:rPr>
      </w:pPr>
    </w:p>
    <w:p w14:paraId="79BA1BCE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emergency service, hospital/ or trauma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centers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/</w:t>
      </w:r>
    </w:p>
    <w:p w14:paraId="73C99B4E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emergency service or trauma cent* or emergency department* or emergency setting* or emergency room* or Emergency unit* or Emergency ward* or "accident and emergency department*" or "A and E department*" or emergency care or "A and E unit" or "A and E ward" or triage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1857E7B7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casualty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department* or ward* or unit* or room*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7F610C00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ED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care or service or setting or visit? or presentation* or attendance* or admission*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91668DD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1 or 2 or 3 or 4</w:t>
      </w:r>
    </w:p>
    <w:p w14:paraId="7BC1D2B4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obile applications/ or user-computer interface/ or information technology/ or digital technology/ or Computers, Handheld/ or smartphone/ or Cell Phone/ or Web Browser/</w:t>
      </w:r>
    </w:p>
    <w:p w14:paraId="55BD3D39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(user* adj1 computer interface*) or information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technol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* or (digital adj2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technol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*) or (digital adj2 intervention*) or digital health*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57E29B08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(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ehealth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health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"e health" or "m health")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intervention* or tool?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2B626E41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web-based intervention.mp.</w:t>
      </w:r>
    </w:p>
    <w:p w14:paraId="7A2C801D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online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intervention* or tool* or screening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183BC3D6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(mobile or smartphone or smart phone or cell phone or tablet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health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ehealth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mobile phone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iphone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ipad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or health) adj3 (app or apps or application*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7D4A06A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digital tool? or digital screening or electronic screening or interactive tool? or interactive screen? or electronic tool? or audiovisual medium or audiovisual tool? or audio-visual medium or audio-visual tool? or smart device* or tablet computer* or handheld computer* or hand-held computer* or handheld digital or hand-held digital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31ADAC6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patient facing or patient-facing or patient portal*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7847B6B7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palm pilot? or palm-top computer* or palm-held computer* or palm-held digital device* or personal digital assistant or portable electronic app? or portable electronic application* or portable software app? or portable software application*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7239940C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6 or 7 or 8 or 9 or 10 or 11 or 12 or 13 or 14</w:t>
      </w:r>
    </w:p>
    <w:p w14:paraId="25F17D15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ged/ or "aged, 80 and over"/ or centenarians/ or nonagenarians/ or octogenarians/</w:t>
      </w:r>
    </w:p>
    <w:p w14:paraId="3C5857AF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"aged 80 and over" or centenarian* or nonagenarian* or octogenarian* or septuagenarian* or senior citizen* or old* adult* or old* people or old* person* or old* patient* or old* citizen* or old* population* or old* individual*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2428B23D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elderly or geriatric* o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gerontol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* or old age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84A8395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lastRenderedPageBreak/>
        <w:t>(70+ years or 75+ years or 80+ years or 85+ years or 90+ years or 95+ years or 100+ years or 70 plus or 75 plus or 80 plus or 85 plus or 90 plus or 95 plus or 100 plus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6DA6D886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adult? aged ove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"70" or "75" or "80" or "85" or "90" or "95" or "100"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34CD6E03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adult? over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seventy or seventy five or eighty or eighty five or ninety or ninety five or one hundred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8024121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adult? aged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seventy or seventy five or eighty or eighty five or ninety or ninety five or one hundred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1989793D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(aged 70 or aged 75 or aged 80 or aged 85 or aged 90 or aged 95 or aged 100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49FCE25D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(("70" or "75" or "80" or "85" or "90" or "95" or "100") 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adj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 xml:space="preserve"> ("years of age" or "years old")).</w:t>
      </w:r>
      <w:proofErr w:type="spellStart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mp</w:t>
      </w:r>
      <w:proofErr w:type="spellEnd"/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.</w:t>
      </w:r>
    </w:p>
    <w:p w14:paraId="0584F563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16 or 17 or 18 or 19 or 20 or 21 or 22 or 23 or 24</w:t>
      </w:r>
    </w:p>
    <w:p w14:paraId="58C68425" w14:textId="77777777" w:rsidR="0033638E" w:rsidRPr="00240276" w:rsidRDefault="00000000">
      <w:pPr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40" w:lineRule="auto"/>
        <w:rPr>
          <w:rFonts w:ascii="Aptos" w:eastAsia="Times New Roman" w:hAnsi="Aptos" w:cs="Times New Roman"/>
          <w:sz w:val="24"/>
          <w:szCs w:val="24"/>
        </w:rPr>
      </w:pPr>
      <w:r w:rsidRPr="00240276">
        <w:rPr>
          <w:rFonts w:ascii="Aptos" w:eastAsia="Times New Roman" w:hAnsi="Aptos" w:cs="Times New Roman"/>
          <w:sz w:val="24"/>
          <w:szCs w:val="24"/>
          <w:highlight w:val="white"/>
        </w:rPr>
        <w:t>5 and 15 and 25</w:t>
      </w:r>
    </w:p>
    <w:p w14:paraId="52C86D96" w14:textId="77777777" w:rsidR="0033638E" w:rsidRPr="00240276" w:rsidRDefault="00000000">
      <w:pPr>
        <w:jc w:val="center"/>
        <w:rPr>
          <w:rFonts w:ascii="Aptos" w:hAnsi="Aptos"/>
          <w:sz w:val="24"/>
          <w:szCs w:val="24"/>
        </w:rPr>
      </w:pPr>
      <w:r w:rsidRPr="00240276">
        <w:rPr>
          <w:rFonts w:ascii="Aptos" w:hAnsi="Aptos"/>
          <w:sz w:val="24"/>
          <w:szCs w:val="24"/>
        </w:rPr>
        <w:br w:type="page"/>
      </w:r>
    </w:p>
    <w:p w14:paraId="6E20EDC7" w14:textId="77777777" w:rsidR="0033638E" w:rsidRPr="00240276" w:rsidRDefault="0033638E" w:rsidP="00296FBF">
      <w:pPr>
        <w:rPr>
          <w:rFonts w:ascii="Aptos" w:hAnsi="Aptos"/>
          <w:sz w:val="24"/>
          <w:szCs w:val="24"/>
        </w:rPr>
        <w:sectPr w:rsidR="0033638E" w:rsidRPr="00240276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60D63F8A" w14:textId="77777777" w:rsidR="0033638E" w:rsidRPr="00240276" w:rsidRDefault="0033638E" w:rsidP="00296FBF">
      <w:pPr>
        <w:rPr>
          <w:rFonts w:ascii="Aptos" w:hAnsi="Aptos"/>
          <w:sz w:val="24"/>
          <w:szCs w:val="24"/>
        </w:rPr>
      </w:pPr>
    </w:p>
    <w:sectPr w:rsidR="0033638E" w:rsidRPr="00240276" w:rsidSect="00296FBF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DF23ED"/>
    <w:multiLevelType w:val="multilevel"/>
    <w:tmpl w:val="D982E54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462618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38E"/>
    <w:rsid w:val="00240276"/>
    <w:rsid w:val="00296FBF"/>
    <w:rsid w:val="002B178E"/>
    <w:rsid w:val="0033638E"/>
    <w:rsid w:val="00346073"/>
    <w:rsid w:val="008D4DEC"/>
    <w:rsid w:val="00B57661"/>
    <w:rsid w:val="00D5688E"/>
    <w:rsid w:val="00EE2790"/>
    <w:rsid w:val="00FA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0B91"/>
  <w15:docId w15:val="{D8700B68-1739-B04E-9E41-3E4540C0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4607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ve Davison</cp:lastModifiedBy>
  <cp:revision>3</cp:revision>
  <dcterms:created xsi:type="dcterms:W3CDTF">2025-05-13T05:49:00Z</dcterms:created>
  <dcterms:modified xsi:type="dcterms:W3CDTF">2025-05-13T06:39:00Z</dcterms:modified>
</cp:coreProperties>
</file>